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AAD3E" w14:textId="7A0C8A7D" w:rsidR="00AC7B6B" w:rsidRDefault="00AC7B6B" w:rsidP="00AC7B6B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hr-HR"/>
        </w:rPr>
      </w:pPr>
      <w:r>
        <w:rPr>
          <w:rFonts w:ascii="Times New Roman" w:eastAsia="Calibri" w:hAnsi="Times New Roman" w:cs="Times New Roman"/>
          <w:sz w:val="24"/>
          <w:szCs w:val="24"/>
          <w:lang w:val="hr-HR"/>
        </w:rPr>
        <w:t>SUPPLEMENTARY MATERIAL</w:t>
      </w:r>
      <w:r w:rsidR="00BC1E5D">
        <w:rPr>
          <w:rFonts w:ascii="Times New Roman" w:eastAsia="Calibri" w:hAnsi="Times New Roman" w:cs="Times New Roman"/>
          <w:sz w:val="24"/>
          <w:szCs w:val="24"/>
          <w:lang w:val="hr-HR"/>
        </w:rPr>
        <w:t xml:space="preserve"> </w:t>
      </w:r>
      <w:r w:rsidR="0063753F">
        <w:rPr>
          <w:rFonts w:ascii="Times New Roman" w:eastAsia="Calibri" w:hAnsi="Times New Roman" w:cs="Times New Roman"/>
          <w:sz w:val="24"/>
          <w:szCs w:val="24"/>
          <w:lang w:val="hr-HR"/>
        </w:rPr>
        <w:t>3</w:t>
      </w:r>
    </w:p>
    <w:p w14:paraId="2A34FEB6" w14:textId="71B675BC" w:rsidR="00AC7B6B" w:rsidRPr="0063753F" w:rsidRDefault="00114A2E" w:rsidP="00AC7B6B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 w:rsidRP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Intercorrelations</w:t>
      </w:r>
      <w:r w:rsidR="0063753F" w:rsidRP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Between Pro-</w:t>
      </w:r>
      <w:r w:rsid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E</w:t>
      </w:r>
      <w:r w:rsidR="0063753F" w:rsidRP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nvironmental Behavior</w:t>
      </w:r>
      <w:r w:rsid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</w:t>
      </w:r>
      <w:r w:rsidR="0063753F" w:rsidRP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Scale</w:t>
      </w:r>
      <w:r w:rsid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Items </w:t>
      </w:r>
      <w:r w:rsidR="0063753F" w:rsidRP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and</w:t>
      </w:r>
      <w:r w:rsid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Overall Results on</w:t>
      </w:r>
      <w:r w:rsidR="0063753F" w:rsidRPr="0063753F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Media Exposure to Climate Change, Worry About Climate Change, and </w:t>
      </w:r>
      <w:r w:rsidR="0063753F" w:rsidRPr="0063753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gnitive Aspect of Climate Change Risk </w:t>
      </w:r>
      <w:r w:rsidR="0063753F">
        <w:rPr>
          <w:rFonts w:ascii="Times New Roman" w:eastAsia="Times New Roman" w:hAnsi="Times New Roman" w:cs="Times New Roman"/>
          <w:i/>
          <w:iCs/>
          <w:sz w:val="24"/>
          <w:szCs w:val="24"/>
        </w:rPr>
        <w:t>Judgment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2240"/>
        <w:gridCol w:w="800"/>
        <w:gridCol w:w="800"/>
        <w:gridCol w:w="800"/>
        <w:gridCol w:w="800"/>
        <w:gridCol w:w="800"/>
        <w:gridCol w:w="800"/>
        <w:gridCol w:w="800"/>
      </w:tblGrid>
      <w:tr w:rsidR="0063753F" w:rsidRPr="0063753F" w14:paraId="037B8CD2" w14:textId="77777777" w:rsidTr="0063753F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E2CD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CE41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7026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4828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052A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05E7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7377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8283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7</w:t>
            </w:r>
          </w:p>
        </w:tc>
      </w:tr>
      <w:tr w:rsidR="0063753F" w:rsidRPr="0063753F" w14:paraId="56EAD787" w14:textId="77777777" w:rsidTr="0063753F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4BA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1. Traditional 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580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E8D9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407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5A8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087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CC4A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186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200E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249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583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132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D6EB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222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</w:tr>
      <w:tr w:rsidR="0063753F" w:rsidRPr="0063753F" w14:paraId="54028416" w14:textId="77777777" w:rsidTr="0063753F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2DF0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2. Modern 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0622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3E2A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5BF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074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49D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130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5A9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188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CC4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081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1528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128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</w:tr>
      <w:tr w:rsidR="0063753F" w:rsidRPr="0063753F" w14:paraId="1880380D" w14:textId="77777777" w:rsidTr="0063753F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0B0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3. Cognitive aspec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21D5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F74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EC06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594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635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89C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299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B34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260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E43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242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</w:tr>
      <w:tr w:rsidR="0063753F" w:rsidRPr="0063753F" w14:paraId="69C6FC20" w14:textId="77777777" w:rsidTr="0063753F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F7AF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4. Wor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773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CD6E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C8F5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2A3B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015C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373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FDDC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273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E026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283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</w:tr>
      <w:tr w:rsidR="0063753F" w:rsidRPr="0063753F" w14:paraId="607CB53D" w14:textId="77777777" w:rsidTr="0063753F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4E2A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5. e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6260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A6F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2895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82D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D7D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7C4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490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7E7E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460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</w:tr>
      <w:tr w:rsidR="0063753F" w:rsidRPr="0063753F" w14:paraId="537EDD8B" w14:textId="77777777" w:rsidTr="0063753F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BC9A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6. e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8D0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4760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F01D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51E3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6AFF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A74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AAF" w14:textId="77777777" w:rsidR="0063753F" w:rsidRPr="0063753F" w:rsidRDefault="0063753F" w:rsidP="006375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343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HR" w:eastAsia="en-GB"/>
                <w14:ligatures w14:val="none"/>
              </w:rPr>
              <w:t>**</w:t>
            </w:r>
          </w:p>
        </w:tc>
      </w:tr>
      <w:tr w:rsidR="0063753F" w:rsidRPr="0063753F" w14:paraId="2037F7E8" w14:textId="77777777" w:rsidTr="0063753F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12C2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7. e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8095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A161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EA7D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BEF7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BF75" w14:textId="77777777" w:rsidR="0063753F" w:rsidRPr="0063753F" w:rsidRDefault="0063753F" w:rsidP="00637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A80C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B0B6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 </w:t>
            </w:r>
          </w:p>
        </w:tc>
      </w:tr>
      <w:tr w:rsidR="0063753F" w:rsidRPr="0063753F" w14:paraId="1DF6DB59" w14:textId="77777777" w:rsidTr="0063753F">
        <w:trPr>
          <w:trHeight w:val="320"/>
        </w:trPr>
        <w:tc>
          <w:tcPr>
            <w:tcW w:w="62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4531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  <w:r w:rsidRPr="006375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Note</w:t>
            </w:r>
            <w:r w:rsidRPr="006375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  <w:t>. * p &lt; .05, ** p &lt; 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E55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HR" w:eastAsia="en-GB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624C" w14:textId="77777777" w:rsidR="0063753F" w:rsidRPr="0063753F" w:rsidRDefault="0063753F" w:rsidP="006375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HR" w:eastAsia="en-GB"/>
                <w14:ligatures w14:val="none"/>
              </w:rPr>
            </w:pPr>
          </w:p>
        </w:tc>
      </w:tr>
    </w:tbl>
    <w:p w14:paraId="4E1C6821" w14:textId="77777777" w:rsidR="00AC7B6B" w:rsidRDefault="00AC7B6B" w:rsidP="00AC7B6B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</w:p>
    <w:p w14:paraId="70F6B743" w14:textId="77777777" w:rsidR="00AC7B6B" w:rsidRPr="006F5993" w:rsidRDefault="00AC7B6B" w:rsidP="00AC7B6B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hr-HR"/>
        </w:rPr>
      </w:pPr>
    </w:p>
    <w:p w14:paraId="43E1847E" w14:textId="77777777" w:rsidR="007A746D" w:rsidRDefault="007A746D"/>
    <w:sectPr w:rsidR="007A74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6B"/>
    <w:rsid w:val="00015609"/>
    <w:rsid w:val="00114A2E"/>
    <w:rsid w:val="003E33A3"/>
    <w:rsid w:val="00566CAF"/>
    <w:rsid w:val="0063753F"/>
    <w:rsid w:val="007A746D"/>
    <w:rsid w:val="008E3BD0"/>
    <w:rsid w:val="0096098D"/>
    <w:rsid w:val="009F0022"/>
    <w:rsid w:val="00AC7B6B"/>
    <w:rsid w:val="00BC1E5D"/>
    <w:rsid w:val="00E4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BCB93C"/>
  <w15:chartTrackingRefBased/>
  <w15:docId w15:val="{79B98B59-7CBF-46AF-8227-8320605E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 Antiqua" w:eastAsiaTheme="minorHAnsi" w:hAnsi="Book Antiqua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6B"/>
    <w:rPr>
      <w:rFonts w:asciiTheme="minorHAnsi" w:hAnsiTheme="minorHAnsi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rselja</dc:creator>
  <cp:keywords/>
  <dc:description/>
  <cp:lastModifiedBy>Mario Pandžić</cp:lastModifiedBy>
  <cp:revision>3</cp:revision>
  <dcterms:created xsi:type="dcterms:W3CDTF">2024-03-25T23:10:00Z</dcterms:created>
  <dcterms:modified xsi:type="dcterms:W3CDTF">2024-03-25T23:19:00Z</dcterms:modified>
</cp:coreProperties>
</file>